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Additional file 6</w:t>
      </w:r>
      <w:bookmarkStart w:id="1" w:name="_GoBack"/>
      <w:bookmarkEnd w:id="1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u w:val="none"/>
        </w:rPr>
        <w:t xml:space="preserve">Distribution of th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SOR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u w:val="none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LOE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u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u w:val="none"/>
        </w:rPr>
        <w:t xml:space="preserve">mong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</w:rPr>
        <w:t>dentifie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u w:val="none"/>
        </w:rPr>
        <w:t>uidelin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on management of NMIBC</w:t>
      </w:r>
    </w:p>
    <w:tbl>
      <w:tblPr>
        <w:tblStyle w:val="3"/>
        <w:tblW w:w="1437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944"/>
        <w:gridCol w:w="1050"/>
        <w:gridCol w:w="1095"/>
        <w:gridCol w:w="1110"/>
        <w:gridCol w:w="991"/>
        <w:gridCol w:w="1087"/>
        <w:gridCol w:w="1080"/>
        <w:gridCol w:w="1185"/>
        <w:gridCol w:w="1095"/>
        <w:gridCol w:w="10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644" w:type="dxa"/>
            <w:vMerge w:val="restart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Guideline ID</w:t>
            </w:r>
          </w:p>
        </w:tc>
        <w:tc>
          <w:tcPr>
            <w:tcW w:w="1944" w:type="dxa"/>
            <w:vMerge w:val="restart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superscript"/>
                <w:lang w:val="en-US" w:eastAsia="zh-CN"/>
              </w:rPr>
            </w:pPr>
            <w:bookmarkStart w:id="0" w:name="OLE_LINK30"/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  <w:t xml:space="preserve"> of recommendation</w:t>
            </w:r>
            <w:bookmarkEnd w:id="0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4246" w:type="dxa"/>
            <w:gridSpan w:val="4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  <w:t>Strength of Recommendation, No. (%)</w:t>
            </w:r>
          </w:p>
        </w:tc>
        <w:tc>
          <w:tcPr>
            <w:tcW w:w="1087" w:type="dxa"/>
            <w:vMerge w:val="restart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  <w:t xml:space="preserve"> of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evidence</w:t>
            </w:r>
          </w:p>
        </w:tc>
        <w:tc>
          <w:tcPr>
            <w:tcW w:w="4455" w:type="dxa"/>
            <w:gridSpan w:val="4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  <w:t>Level of Evidence, No.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2644" w:type="dxa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94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</w:rPr>
            </w:pP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108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8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SMO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8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25.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(75.0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25.0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25.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(50.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ICE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9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2(85.7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(14.3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30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5(6.5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35(58.7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0(17.4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0(17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C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10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(21.4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7(50.0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(21.4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(7.1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(30.8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(23.1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6(46.1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AUA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zh-CN"/>
              </w:rPr>
              <w:t>/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  <w:t>SU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, 20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3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(16.7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1(61.1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(11.1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(11.1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(33.3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0(55.6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(1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J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1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25.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(50.0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25.0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AU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2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6(72.7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(27.3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0(50.0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(1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3(38.3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ICUD/SIU, 2018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3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(20.7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0(34.5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1(38.0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(6.9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(10.3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9(65.5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7(24.1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CRH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/CPAM, 201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14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4(43.8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7(53.1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3.1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0(62.5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2(37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CCN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5]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(10.0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6(90.0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(10.0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35(87.5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(2.5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44" w:type="dxa"/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Total, No. (%)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77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0(33.9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88(49.7)</w:t>
            </w:r>
          </w:p>
        </w:tc>
        <w:tc>
          <w:tcPr>
            <w:tcW w:w="111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4(13.6)</w:t>
            </w:r>
          </w:p>
        </w:tc>
        <w:tc>
          <w:tcPr>
            <w:tcW w:w="991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5(2.8)</w:t>
            </w:r>
          </w:p>
        </w:tc>
        <w:tc>
          <w:tcPr>
            <w:tcW w:w="108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426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77(18.1)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05(48.1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89(20.9)</w:t>
            </w:r>
          </w:p>
        </w:tc>
        <w:tc>
          <w:tcPr>
            <w:tcW w:w="1095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55(12.9)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DD2699"/>
    <w:rsid w:val="06DD2699"/>
    <w:rsid w:val="11C6292A"/>
    <w:rsid w:val="2B0D584D"/>
    <w:rsid w:val="2B482914"/>
    <w:rsid w:val="383E0435"/>
    <w:rsid w:val="593059ED"/>
    <w:rsid w:val="668027FF"/>
    <w:rsid w:val="720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2:31:00Z</dcterms:created>
  <dc:creator>仟木且耐之</dc:creator>
  <cp:lastModifiedBy>张菁</cp:lastModifiedBy>
  <dcterms:modified xsi:type="dcterms:W3CDTF">2019-07-08T09:1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